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7A75" w:rsidRPr="00444BFE" w:rsidRDefault="00F47A75" w:rsidP="00F47A75">
      <w:pPr>
        <w:autoSpaceDE w:val="0"/>
        <w:autoSpaceDN w:val="0"/>
        <w:spacing w:line="480" w:lineRule="auto"/>
        <w:jc w:val="both"/>
        <w:rPr>
          <w:b/>
        </w:rPr>
      </w:pPr>
      <w:r w:rsidRPr="00444BFE">
        <w:rPr>
          <w:b/>
        </w:rPr>
        <w:t xml:space="preserve">Table </w:t>
      </w:r>
      <w:r>
        <w:rPr>
          <w:b/>
        </w:rPr>
        <w:t>S</w:t>
      </w:r>
      <w:r w:rsidRPr="00444BFE">
        <w:rPr>
          <w:b/>
        </w:rPr>
        <w:t>1. TELEREH-HF Exercise Training Model [21]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265"/>
        <w:gridCol w:w="7086"/>
      </w:tblGrid>
      <w:tr w:rsidR="00F47A75" w:rsidRPr="00444BFE" w:rsidTr="00D67EC7">
        <w:tc>
          <w:tcPr>
            <w:tcW w:w="2265" w:type="dxa"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 xml:space="preserve">Type of exercise training </w:t>
            </w:r>
          </w:p>
        </w:tc>
        <w:tc>
          <w:tcPr>
            <w:tcW w:w="7086" w:type="dxa"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Exercise prescription</w:t>
            </w:r>
          </w:p>
        </w:tc>
      </w:tr>
      <w:tr w:rsidR="00F47A75" w:rsidRPr="00444BFE" w:rsidTr="00D67EC7">
        <w:tc>
          <w:tcPr>
            <w:tcW w:w="2265" w:type="dxa"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Aerobic endurance training</w:t>
            </w:r>
          </w:p>
        </w:tc>
        <w:tc>
          <w:tcPr>
            <w:tcW w:w="7086" w:type="dxa"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Devices: Nordic walking poles Training session consists of: 1.Warm-up: breathing and light resistance exercises using poles for Nordic walking; duration 5–10 min 2.Interval Nordic walking training Intensity: 40-70% of heart rate reserve, perceived exertion level—score of 11-12 on the Borg scale Duration: start at 10 min/session/day a 15 min/session/day b 20 min/session/day c gradually increased to 30–45 min/session/day 3.Cool down: relaxation, breathing exercise; duration 5 min Frequency: 1 session/day</w:t>
            </w:r>
          </w:p>
        </w:tc>
      </w:tr>
      <w:tr w:rsidR="00F47A75" w:rsidRPr="00444BFE" w:rsidTr="00D67EC7">
        <w:tc>
          <w:tcPr>
            <w:tcW w:w="2265" w:type="dxa"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Respiratory muscle training</w:t>
            </w:r>
          </w:p>
        </w:tc>
        <w:tc>
          <w:tcPr>
            <w:tcW w:w="7086" w:type="dxa"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Devices: Train Air software - during the initial stage at the hospital Threshold Inspiratory Muscle Trainer - during the basic stage at home Intensity: start at 30% of the maximal inspiratory mouth pressure (PImax) and readjusted to a maximum of 60% (if possible) Duration: minimum 5-10 minutes/day maximum 20-30 minutes/day; Frequency: 3-5 times/ throughout the day</w:t>
            </w:r>
          </w:p>
        </w:tc>
      </w:tr>
      <w:tr w:rsidR="00F47A75" w:rsidRPr="00444BFE" w:rsidTr="00D67EC7">
        <w:tc>
          <w:tcPr>
            <w:tcW w:w="2265" w:type="dxa"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Resistance and strength training</w:t>
            </w:r>
          </w:p>
        </w:tc>
        <w:tc>
          <w:tcPr>
            <w:tcW w:w="7086" w:type="dxa"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Devices: Thera Band - yellow color Intensity: 5-10 repetitions of each of the seven exercises Duration: gradually increased 5-10-15 minutes/day Frequency: 1 session/ day</w:t>
            </w:r>
          </w:p>
        </w:tc>
      </w:tr>
    </w:tbl>
    <w:p w:rsidR="00F47A75" w:rsidRPr="00444BFE" w:rsidRDefault="00F47A75" w:rsidP="00F47A75">
      <w:pPr>
        <w:spacing w:line="480" w:lineRule="auto"/>
        <w:jc w:val="both"/>
      </w:pPr>
      <w:r w:rsidRPr="00444BFE">
        <w:t xml:space="preserve">Duration of aerobic endurance training depended on the functional capacity in baseline cardiopulmonary exercise test: </w:t>
      </w:r>
    </w:p>
    <w:p w:rsidR="00F47A75" w:rsidRPr="00444BFE" w:rsidRDefault="00F47A75" w:rsidP="00F47A75">
      <w:pPr>
        <w:pStyle w:val="ListParagraph"/>
        <w:numPr>
          <w:ilvl w:val="0"/>
          <w:numId w:val="1"/>
        </w:numPr>
        <w:spacing w:line="480" w:lineRule="auto"/>
        <w:jc w:val="both"/>
      </w:pPr>
      <w:proofErr w:type="gramStart"/>
      <w:r w:rsidRPr="00444BFE">
        <w:t>baseline</w:t>
      </w:r>
      <w:proofErr w:type="gramEnd"/>
      <w:r w:rsidRPr="00444BFE">
        <w:t xml:space="preserve"> VO</w:t>
      </w:r>
      <w:r w:rsidRPr="00444BFE">
        <w:rPr>
          <w:vertAlign w:val="subscript"/>
        </w:rPr>
        <w:t>2</w:t>
      </w:r>
      <w:r w:rsidRPr="00444BFE">
        <w:t xml:space="preserve"> peak below 10 mL/kg/min. </w:t>
      </w:r>
    </w:p>
    <w:p w:rsidR="00F47A75" w:rsidRPr="00444BFE" w:rsidRDefault="00F47A75" w:rsidP="00F47A75">
      <w:pPr>
        <w:pStyle w:val="ListParagraph"/>
        <w:numPr>
          <w:ilvl w:val="0"/>
          <w:numId w:val="1"/>
        </w:numPr>
        <w:spacing w:line="480" w:lineRule="auto"/>
        <w:jc w:val="both"/>
      </w:pPr>
      <w:proofErr w:type="gramStart"/>
      <w:r w:rsidRPr="00444BFE">
        <w:t>baseline</w:t>
      </w:r>
      <w:proofErr w:type="gramEnd"/>
      <w:r w:rsidRPr="00444BFE">
        <w:t xml:space="preserve"> VO</w:t>
      </w:r>
      <w:r w:rsidRPr="00444BFE">
        <w:rPr>
          <w:vertAlign w:val="subscript"/>
        </w:rPr>
        <w:t>2</w:t>
      </w:r>
      <w:r w:rsidRPr="00444BFE">
        <w:t xml:space="preserve"> peak 10–18 mL/kg/min. </w:t>
      </w:r>
    </w:p>
    <w:p w:rsidR="00F47A75" w:rsidRPr="00444BFE" w:rsidRDefault="00F47A75" w:rsidP="00F47A75">
      <w:pPr>
        <w:pStyle w:val="ListParagraph"/>
        <w:numPr>
          <w:ilvl w:val="0"/>
          <w:numId w:val="1"/>
        </w:numPr>
        <w:spacing w:line="480" w:lineRule="auto"/>
        <w:jc w:val="both"/>
      </w:pPr>
      <w:proofErr w:type="gramStart"/>
      <w:r w:rsidRPr="00444BFE">
        <w:t>baseline</w:t>
      </w:r>
      <w:proofErr w:type="gramEnd"/>
      <w:r w:rsidRPr="00444BFE">
        <w:t xml:space="preserve"> VO</w:t>
      </w:r>
      <w:r w:rsidRPr="00444BFE">
        <w:rPr>
          <w:vertAlign w:val="subscript"/>
        </w:rPr>
        <w:t>2</w:t>
      </w:r>
      <w:r w:rsidRPr="00444BFE">
        <w:t xml:space="preserve"> peak over 18 mL/kg/min.</w:t>
      </w:r>
    </w:p>
    <w:p w:rsidR="00F47A75" w:rsidRPr="00444BFE" w:rsidRDefault="00F47A75" w:rsidP="00F47A75">
      <w:pPr>
        <w:pStyle w:val="ListParagraph"/>
        <w:spacing w:line="480" w:lineRule="auto"/>
        <w:jc w:val="both"/>
      </w:pPr>
    </w:p>
    <w:p w:rsidR="00F47A75" w:rsidRPr="00444BFE" w:rsidRDefault="00F47A75" w:rsidP="00F47A75">
      <w:pPr>
        <w:autoSpaceDE w:val="0"/>
        <w:autoSpaceDN w:val="0"/>
        <w:spacing w:line="480" w:lineRule="auto"/>
        <w:jc w:val="both"/>
        <w:rPr>
          <w:b/>
        </w:rPr>
      </w:pPr>
      <w:r w:rsidRPr="00444BFE">
        <w:rPr>
          <w:b/>
        </w:rPr>
        <w:lastRenderedPageBreak/>
        <w:t xml:space="preserve">Table </w:t>
      </w:r>
      <w:r>
        <w:rPr>
          <w:b/>
        </w:rPr>
        <w:t>S</w:t>
      </w:r>
      <w:r w:rsidRPr="00444BFE">
        <w:rPr>
          <w:b/>
        </w:rPr>
        <w:t>2. Inclusion and Exclusion Criteria for TELEREH-HF trial [20,</w:t>
      </w:r>
      <w:r>
        <w:rPr>
          <w:b/>
        </w:rPr>
        <w:t xml:space="preserve"> </w:t>
      </w:r>
      <w:r w:rsidRPr="00444BFE">
        <w:rPr>
          <w:b/>
        </w:rPr>
        <w:t>21]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F47A75" w:rsidRPr="00444BFE" w:rsidTr="00D67EC7">
        <w:tc>
          <w:tcPr>
            <w:tcW w:w="9213" w:type="dxa"/>
            <w:shd w:val="clear" w:color="auto" w:fill="auto"/>
          </w:tcPr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  <w:rPr>
                <w:b/>
                <w:bCs/>
              </w:rPr>
            </w:pPr>
            <w:r w:rsidRPr="00444BFE">
              <w:rPr>
                <w:b/>
                <w:bCs/>
              </w:rPr>
              <w:t>Inclusion criteria</w:t>
            </w:r>
          </w:p>
        </w:tc>
      </w:tr>
      <w:tr w:rsidR="00F47A75" w:rsidRPr="00444BFE" w:rsidTr="00D67EC7">
        <w:tc>
          <w:tcPr>
            <w:tcW w:w="9213" w:type="dxa"/>
            <w:shd w:val="clear" w:color="auto" w:fill="auto"/>
          </w:tcPr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t xml:space="preserve">Clinically stable patients </w:t>
            </w:r>
          </w:p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t xml:space="preserve">New York Heart Association [NYHA] class I, II or III </w:t>
            </w:r>
          </w:p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t>Left ventricular ejection fraction [LVEF] ≤ 40%</w:t>
            </w:r>
          </w:p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  <w:rPr>
                <w:b/>
                <w:bCs/>
              </w:rPr>
            </w:pPr>
            <w:r w:rsidRPr="00444BFE">
              <w:t xml:space="preserve">Within 6 months after hospitalization </w:t>
            </w:r>
          </w:p>
        </w:tc>
      </w:tr>
      <w:tr w:rsidR="00F47A75" w:rsidRPr="00444BFE" w:rsidTr="00D67EC7">
        <w:tc>
          <w:tcPr>
            <w:tcW w:w="9213" w:type="dxa"/>
            <w:shd w:val="clear" w:color="auto" w:fill="auto"/>
          </w:tcPr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  <w:rPr>
                <w:b/>
                <w:bCs/>
              </w:rPr>
            </w:pPr>
            <w:r w:rsidRPr="00444BFE">
              <w:rPr>
                <w:b/>
                <w:bCs/>
              </w:rPr>
              <w:t>Exclusion Criteria</w:t>
            </w:r>
          </w:p>
        </w:tc>
      </w:tr>
      <w:tr w:rsidR="00F47A75" w:rsidRPr="00444BFE" w:rsidTr="00D67EC7">
        <w:tc>
          <w:tcPr>
            <w:tcW w:w="9213" w:type="dxa"/>
            <w:shd w:val="clear" w:color="auto" w:fill="auto"/>
          </w:tcPr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t>None of the following condition may exist at randomization:</w:t>
            </w:r>
          </w:p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t>- NYHA class IV</w:t>
            </w:r>
          </w:p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t>- unstable angina</w:t>
            </w:r>
          </w:p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t>- unstable clinical status</w:t>
            </w:r>
          </w:p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t>- a history of acute coronary syndrome within the last forty days in patients with LVEF ≤ 35%</w:t>
            </w:r>
          </w:p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t>- percutaneous angioplasty within the last 2 weeks</w:t>
            </w:r>
          </w:p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t>- coronary artery bypass grafting within the last 3 months</w:t>
            </w:r>
          </w:p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t>- initiation of CRT-P or CRT-D or ICD or PM within the last six weeks</w:t>
            </w:r>
          </w:p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t>- lack of ICD, CRT-P or CRT-D or PM therapy despite the indications for implantation</w:t>
            </w:r>
          </w:p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t>according to ESC guidelines</w:t>
            </w:r>
          </w:p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t xml:space="preserve">- </w:t>
            </w:r>
            <w:proofErr w:type="spellStart"/>
            <w:r w:rsidRPr="00444BFE">
              <w:t>intracardiac</w:t>
            </w:r>
            <w:proofErr w:type="spellEnd"/>
            <w:r w:rsidRPr="00444BFE">
              <w:t xml:space="preserve"> thrombus </w:t>
            </w:r>
          </w:p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t>- rest heart rate &gt;90/min</w:t>
            </w:r>
          </w:p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lastRenderedPageBreak/>
              <w:t xml:space="preserve">- </w:t>
            </w:r>
            <w:proofErr w:type="spellStart"/>
            <w:r w:rsidRPr="00444BFE">
              <w:t>tachypnoe</w:t>
            </w:r>
            <w:proofErr w:type="spellEnd"/>
            <w:r w:rsidRPr="00444BFE">
              <w:t xml:space="preserve"> &gt;20 breaths per minute </w:t>
            </w:r>
          </w:p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t>- symptomatic and/or exercise-induced cardiac arrhythmia or conduction disturbances</w:t>
            </w:r>
          </w:p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t xml:space="preserve">- acute myocarditis and/or pericarditis </w:t>
            </w:r>
          </w:p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t xml:space="preserve">- </w:t>
            </w:r>
            <w:proofErr w:type="spellStart"/>
            <w:r w:rsidRPr="00444BFE">
              <w:t>valvular</w:t>
            </w:r>
            <w:proofErr w:type="spellEnd"/>
            <w:r w:rsidRPr="00444BFE">
              <w:t xml:space="preserve"> or congenital heart disease requiring surgical treatment</w:t>
            </w:r>
          </w:p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t>- hypertrophic cardiomyopathy</w:t>
            </w:r>
          </w:p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t>- severe pulmonary disease</w:t>
            </w:r>
          </w:p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t>- uncontrolled hypertension</w:t>
            </w:r>
          </w:p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t xml:space="preserve">- </w:t>
            </w:r>
            <w:proofErr w:type="spellStart"/>
            <w:r w:rsidRPr="00444BFE">
              <w:t>anemia</w:t>
            </w:r>
            <w:proofErr w:type="spellEnd"/>
            <w:r w:rsidRPr="00444BFE">
              <w:t xml:space="preserve"> (</w:t>
            </w:r>
            <w:proofErr w:type="spellStart"/>
            <w:r w:rsidRPr="00444BFE">
              <w:t>hemoglobin</w:t>
            </w:r>
            <w:proofErr w:type="spellEnd"/>
            <w:r w:rsidRPr="00444BFE">
              <w:t xml:space="preserve"> &lt;11.0 g/</w:t>
            </w:r>
            <w:proofErr w:type="spellStart"/>
            <w:r w:rsidRPr="00444BFE">
              <w:t>dL</w:t>
            </w:r>
            <w:proofErr w:type="spellEnd"/>
            <w:r w:rsidRPr="00444BFE">
              <w:t>)</w:t>
            </w:r>
          </w:p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t>- physical disability related to severe musculoskeletal or neurological problems</w:t>
            </w:r>
          </w:p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t xml:space="preserve">- recent embolism </w:t>
            </w:r>
          </w:p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t xml:space="preserve">- thrombophlebitis </w:t>
            </w:r>
          </w:p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t>- acute or chronic inflammatory disease</w:t>
            </w:r>
          </w:p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t>- acute or chronic decompensated non-cardiac diseases (</w:t>
            </w:r>
            <w:proofErr w:type="spellStart"/>
            <w:r w:rsidRPr="00444BFE">
              <w:t>thyreotoxicosis</w:t>
            </w:r>
            <w:proofErr w:type="spellEnd"/>
            <w:r w:rsidRPr="00444BFE">
              <w:t>, uncontrolled diabetes)</w:t>
            </w:r>
          </w:p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t>- active malignant neoplastic diseases with survival prognosis below 2 – 5 years</w:t>
            </w:r>
          </w:p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t>- orthotropic heart transplant in anamnesis</w:t>
            </w:r>
          </w:p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t xml:space="preserve">- </w:t>
            </w:r>
            <w:bookmarkStart w:id="0" w:name="_Hlk7958251"/>
            <w:r w:rsidRPr="00444BFE">
              <w:t xml:space="preserve">presence of an implanted  </w:t>
            </w:r>
            <w:bookmarkEnd w:id="0"/>
            <w:r w:rsidRPr="00444BFE">
              <w:t xml:space="preserve">left </w:t>
            </w:r>
            <w:proofErr w:type="spellStart"/>
            <w:r w:rsidRPr="00444BFE">
              <w:t>ventricualr</w:t>
            </w:r>
            <w:proofErr w:type="spellEnd"/>
            <w:r w:rsidRPr="00444BFE">
              <w:t xml:space="preserve"> assist device or biventricular assist device</w:t>
            </w:r>
          </w:p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t>- aortic aneurysm</w:t>
            </w:r>
          </w:p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t>- severe psychiatric disorder</w:t>
            </w:r>
          </w:p>
          <w:p w:rsidR="00F47A75" w:rsidRPr="00444BFE" w:rsidRDefault="00F47A75" w:rsidP="00D67EC7">
            <w:pPr>
              <w:autoSpaceDE w:val="0"/>
              <w:autoSpaceDN w:val="0"/>
              <w:spacing w:line="480" w:lineRule="auto"/>
              <w:jc w:val="both"/>
            </w:pPr>
            <w:r w:rsidRPr="00444BFE">
              <w:t>- patient’s refusal to participate</w:t>
            </w:r>
          </w:p>
        </w:tc>
      </w:tr>
    </w:tbl>
    <w:p w:rsidR="00F47A75" w:rsidRPr="00444BFE" w:rsidRDefault="00F47A75" w:rsidP="00F47A75">
      <w:pPr>
        <w:autoSpaceDE w:val="0"/>
        <w:autoSpaceDN w:val="0"/>
        <w:spacing w:line="480" w:lineRule="auto"/>
        <w:jc w:val="both"/>
      </w:pPr>
      <w:r w:rsidRPr="00444BFE">
        <w:lastRenderedPageBreak/>
        <w:t>ESC - European Society of Cardiology, LVEF - left ventricular ejection fraction, NYHA - New York Heart Association, CRT-P - cardiac resynchronization therapy, CRT-D - cardiac resynchronization therapy and implantable cardioverter-defibrillator, ICD - implantable cardioverter-defibrillator, PM – pacemaker</w:t>
      </w:r>
    </w:p>
    <w:p w:rsidR="00F47A75" w:rsidRPr="00444BFE" w:rsidRDefault="00F47A75" w:rsidP="00F47A75">
      <w:pPr>
        <w:autoSpaceDE w:val="0"/>
        <w:autoSpaceDN w:val="0"/>
        <w:spacing w:line="480" w:lineRule="auto"/>
        <w:jc w:val="both"/>
      </w:pPr>
    </w:p>
    <w:p w:rsidR="00F47A75" w:rsidRPr="00444BFE" w:rsidRDefault="00F47A75" w:rsidP="00F47A75">
      <w:pPr>
        <w:autoSpaceDE w:val="0"/>
        <w:autoSpaceDN w:val="0"/>
        <w:spacing w:line="480" w:lineRule="auto"/>
        <w:jc w:val="both"/>
      </w:pPr>
    </w:p>
    <w:p w:rsidR="00F47A75" w:rsidRPr="00444BFE" w:rsidRDefault="00F47A75" w:rsidP="00F47A75">
      <w:pPr>
        <w:spacing w:line="480" w:lineRule="auto"/>
        <w:jc w:val="both"/>
        <w:rPr>
          <w:b/>
          <w:bCs/>
        </w:rPr>
      </w:pPr>
      <w:r w:rsidRPr="00444BFE">
        <w:rPr>
          <w:b/>
          <w:bCs/>
        </w:rPr>
        <w:t xml:space="preserve">Table </w:t>
      </w:r>
      <w:r>
        <w:rPr>
          <w:b/>
          <w:bCs/>
        </w:rPr>
        <w:t>S</w:t>
      </w:r>
      <w:r w:rsidRPr="00444BFE">
        <w:rPr>
          <w:b/>
          <w:bCs/>
        </w:rPr>
        <w:t xml:space="preserve">3. Baseline characteristics of excluded vs studied patients. </w:t>
      </w:r>
    </w:p>
    <w:tbl>
      <w:tblPr>
        <w:tblW w:w="83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3"/>
        <w:gridCol w:w="1660"/>
        <w:gridCol w:w="1900"/>
        <w:gridCol w:w="960"/>
      </w:tblGrid>
      <w:tr w:rsidR="00F47A75" w:rsidRPr="00444BFE" w:rsidTr="00D67EC7">
        <w:trPr>
          <w:trHeight w:val="300"/>
        </w:trPr>
        <w:tc>
          <w:tcPr>
            <w:tcW w:w="38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Excluded patient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proofErr w:type="spellStart"/>
            <w:r w:rsidRPr="00444BFE">
              <w:t>Analyzed</w:t>
            </w:r>
            <w:proofErr w:type="spellEnd"/>
            <w:r w:rsidRPr="00444BFE">
              <w:t xml:space="preserve"> patien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>
              <w:t>p</w:t>
            </w:r>
          </w:p>
        </w:tc>
      </w:tr>
      <w:tr w:rsidR="00F47A75" w:rsidRPr="00444BFE" w:rsidTr="00D67EC7">
        <w:trPr>
          <w:trHeight w:val="320"/>
        </w:trPr>
        <w:tc>
          <w:tcPr>
            <w:tcW w:w="3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t>68 patients (8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t>782 patients (92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</w:p>
        </w:tc>
      </w:tr>
      <w:tr w:rsidR="00F47A75" w:rsidRPr="00444BFE" w:rsidTr="00D67EC7">
        <w:trPr>
          <w:trHeight w:val="31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t xml:space="preserve">Males. </w:t>
            </w:r>
            <w:proofErr w:type="gramStart"/>
            <w:r w:rsidRPr="00444BFE">
              <w:t>n</w:t>
            </w:r>
            <w:proofErr w:type="gramEnd"/>
            <w:r w:rsidRPr="00444BFE">
              <w:t xml:space="preserve"> (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55 (80.9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698 (89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0.037</w:t>
            </w:r>
          </w:p>
        </w:tc>
      </w:tr>
      <w:tr w:rsidR="00F47A75" w:rsidRPr="00444BFE" w:rsidTr="00D67EC7">
        <w:trPr>
          <w:trHeight w:val="32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t>Age (years). mean ± S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 xml:space="preserve">66.7 </w:t>
            </w:r>
            <w:r w:rsidRPr="00444BFE">
              <w:t>± 9.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 xml:space="preserve">62.0 </w:t>
            </w:r>
            <w:r w:rsidRPr="00444BFE">
              <w:t>± 1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&lt;0.001</w:t>
            </w:r>
          </w:p>
        </w:tc>
      </w:tr>
      <w:tr w:rsidR="00F47A75" w:rsidRPr="00444BFE" w:rsidTr="00D67EC7">
        <w:trPr>
          <w:trHeight w:val="306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BM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28.3 ± 4,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29.0 ± 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0.247</w:t>
            </w:r>
          </w:p>
        </w:tc>
      </w:tr>
      <w:tr w:rsidR="00F47A75" w:rsidRPr="00444BFE" w:rsidTr="00D67EC7">
        <w:trPr>
          <w:trHeight w:val="59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Left Ventricular Ejection Fraction (%).          mean ± S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30.0 ± 7.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30.7 ± 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0.426</w:t>
            </w:r>
          </w:p>
        </w:tc>
      </w:tr>
      <w:tr w:rsidR="00F47A75" w:rsidRPr="00444BFE" w:rsidTr="00D67EC7">
        <w:trPr>
          <w:trHeight w:val="32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 xml:space="preserve">Atrial fibrillation or atrial flutter. </w:t>
            </w:r>
            <w:proofErr w:type="gramStart"/>
            <w:r w:rsidRPr="00444BFE">
              <w:t>n</w:t>
            </w:r>
            <w:proofErr w:type="gramEnd"/>
            <w:r w:rsidRPr="00444BFE">
              <w:t xml:space="preserve"> (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14 (20.6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145 (18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0.678</w:t>
            </w:r>
          </w:p>
        </w:tc>
      </w:tr>
      <w:tr w:rsidR="00F47A75" w:rsidRPr="00444BFE" w:rsidTr="00D67EC7">
        <w:trPr>
          <w:trHeight w:val="32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proofErr w:type="spellStart"/>
            <w:r w:rsidRPr="00444BFE">
              <w:t>Etiology</w:t>
            </w:r>
            <w:proofErr w:type="spellEnd"/>
            <w:r w:rsidRPr="00444BFE">
              <w:t xml:space="preserve"> of heart failure. </w:t>
            </w:r>
            <w:proofErr w:type="gramStart"/>
            <w:r w:rsidRPr="00444BFE">
              <w:t>n</w:t>
            </w:r>
            <w:proofErr w:type="gramEnd"/>
            <w:r w:rsidRPr="00444BFE">
              <w:t xml:space="preserve"> (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</w:p>
        </w:tc>
      </w:tr>
      <w:tr w:rsidR="00F47A75" w:rsidRPr="00444BFE" w:rsidTr="00D67EC7">
        <w:trPr>
          <w:trHeight w:val="32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F47A75">
            <w:pPr>
              <w:spacing w:line="480" w:lineRule="auto"/>
              <w:jc w:val="both"/>
              <w:rPr>
                <w:lang w:val="pl-PL"/>
              </w:rPr>
            </w:pPr>
            <w:r w:rsidRPr="00444BFE">
              <w:t xml:space="preserve">    Ischaemi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49 (72.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506 (64.7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0.222</w:t>
            </w:r>
          </w:p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</w:p>
        </w:tc>
      </w:tr>
      <w:tr w:rsidR="00F47A75" w:rsidRPr="00444BFE" w:rsidTr="00D67EC7">
        <w:trPr>
          <w:trHeight w:val="32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F47A75">
            <w:pPr>
              <w:spacing w:line="480" w:lineRule="auto"/>
              <w:jc w:val="both"/>
              <w:rPr>
                <w:lang w:val="pl-PL"/>
              </w:rPr>
            </w:pPr>
            <w:r w:rsidRPr="00444BFE">
              <w:t xml:space="preserve">    Non-</w:t>
            </w:r>
            <w:proofErr w:type="spellStart"/>
            <w:r w:rsidRPr="00444BFE">
              <w:t>ischeamic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19 (27.9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276 (35.3)</w:t>
            </w: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</w:p>
        </w:tc>
      </w:tr>
      <w:tr w:rsidR="00F47A75" w:rsidRPr="00444BFE" w:rsidTr="00D67EC7">
        <w:trPr>
          <w:trHeight w:val="32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b/>
                <w:bCs/>
                <w:lang w:val="pl-PL"/>
              </w:rPr>
            </w:pPr>
            <w:r w:rsidRPr="00444BFE">
              <w:rPr>
                <w:b/>
                <w:bCs/>
              </w:rPr>
              <w:t>Previous medical history n (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</w:p>
        </w:tc>
      </w:tr>
      <w:tr w:rsidR="00F47A75" w:rsidRPr="00444BFE" w:rsidTr="00D67EC7">
        <w:trPr>
          <w:trHeight w:val="32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t xml:space="preserve">Coronary artery disease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49 (72.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502 (64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0.193</w:t>
            </w:r>
          </w:p>
        </w:tc>
      </w:tr>
      <w:tr w:rsidR="00F47A75" w:rsidRPr="00444BFE" w:rsidTr="00D67EC7">
        <w:trPr>
          <w:trHeight w:val="32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lastRenderedPageBreak/>
              <w:t xml:space="preserve">    Myocardial infarction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46 (67.6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447 (57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0.093</w:t>
            </w:r>
          </w:p>
        </w:tc>
      </w:tr>
      <w:tr w:rsidR="00F47A75" w:rsidRPr="00444BFE" w:rsidTr="00D67EC7">
        <w:trPr>
          <w:trHeight w:val="32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t xml:space="preserve">    Angioplast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32 (47.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364 (46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0.935</w:t>
            </w:r>
          </w:p>
        </w:tc>
      </w:tr>
      <w:tr w:rsidR="00F47A75" w:rsidRPr="00444BFE" w:rsidTr="00D67EC7">
        <w:trPr>
          <w:trHeight w:val="32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t xml:space="preserve">    Coronary artery bypass grafting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18 (26.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122 (15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0.021</w:t>
            </w:r>
          </w:p>
        </w:tc>
      </w:tr>
      <w:tr w:rsidR="00F47A75" w:rsidRPr="00444BFE" w:rsidTr="00D67EC7">
        <w:trPr>
          <w:trHeight w:val="32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t xml:space="preserve">    Hypertensi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52 (76.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482 (61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0.015</w:t>
            </w:r>
          </w:p>
        </w:tc>
      </w:tr>
      <w:tr w:rsidR="00F47A75" w:rsidRPr="00444BFE" w:rsidTr="00D67EC7">
        <w:trPr>
          <w:trHeight w:val="32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t xml:space="preserve">    Strok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10 (14.7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51 (6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0.023</w:t>
            </w:r>
          </w:p>
        </w:tc>
      </w:tr>
      <w:tr w:rsidR="00F47A75" w:rsidRPr="00444BFE" w:rsidTr="00D67EC7">
        <w:trPr>
          <w:trHeight w:val="29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t xml:space="preserve">    Chronic kidney diseas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18 (26.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131 (16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0.043</w:t>
            </w:r>
          </w:p>
        </w:tc>
      </w:tr>
      <w:tr w:rsidR="00F47A75" w:rsidRPr="00444BFE" w:rsidTr="00D67EC7">
        <w:trPr>
          <w:trHeight w:val="29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t xml:space="preserve">    </w:t>
            </w:r>
            <w:proofErr w:type="spellStart"/>
            <w:r w:rsidRPr="00444BFE">
              <w:t>Hyperlipidemi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32 (47.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364 (46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0.935</w:t>
            </w:r>
          </w:p>
        </w:tc>
      </w:tr>
      <w:tr w:rsidR="00F47A75" w:rsidRPr="00444BFE" w:rsidTr="00D67EC7">
        <w:trPr>
          <w:trHeight w:val="29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b/>
                <w:bCs/>
                <w:lang w:val="pl-PL"/>
              </w:rPr>
            </w:pPr>
            <w:r w:rsidRPr="00444BFE">
              <w:rPr>
                <w:b/>
                <w:bCs/>
              </w:rPr>
              <w:t>Functional statu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</w:p>
        </w:tc>
      </w:tr>
      <w:tr w:rsidR="00F47A75" w:rsidRPr="00444BFE" w:rsidTr="00D67EC7">
        <w:trPr>
          <w:trHeight w:val="29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t xml:space="preserve">    NYHA I. n (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4 (5.9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100 (12.8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&lt;0.001</w:t>
            </w:r>
          </w:p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</w:p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</w:p>
        </w:tc>
      </w:tr>
      <w:tr w:rsidR="00F47A75" w:rsidRPr="00444BFE" w:rsidTr="00D67EC7">
        <w:trPr>
          <w:trHeight w:val="29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t xml:space="preserve">    NYHA II. </w:t>
            </w:r>
            <w:proofErr w:type="gramStart"/>
            <w:r w:rsidRPr="00444BFE">
              <w:t>n</w:t>
            </w:r>
            <w:proofErr w:type="gramEnd"/>
            <w:r w:rsidRPr="00444BFE">
              <w:t xml:space="preserve"> (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36 (52.9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541 (69.2)</w:t>
            </w:r>
          </w:p>
        </w:tc>
        <w:tc>
          <w:tcPr>
            <w:tcW w:w="9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</w:p>
        </w:tc>
      </w:tr>
      <w:tr w:rsidR="00F47A75" w:rsidRPr="00444BFE" w:rsidTr="00D67EC7">
        <w:trPr>
          <w:trHeight w:val="29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t xml:space="preserve">    NYHA III. </w:t>
            </w:r>
            <w:proofErr w:type="gramStart"/>
            <w:r w:rsidRPr="00444BFE">
              <w:t>n</w:t>
            </w:r>
            <w:proofErr w:type="gramEnd"/>
            <w:r w:rsidRPr="00444BFE">
              <w:t xml:space="preserve"> (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28 (41.2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141 (18.0)</w:t>
            </w: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</w:p>
        </w:tc>
      </w:tr>
      <w:tr w:rsidR="00F47A75" w:rsidRPr="00444BFE" w:rsidTr="00D67EC7">
        <w:trPr>
          <w:trHeight w:val="29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b/>
                <w:bCs/>
                <w:lang w:val="pl-PL"/>
              </w:rPr>
            </w:pPr>
            <w:r w:rsidRPr="00444BFE">
              <w:rPr>
                <w:b/>
                <w:bCs/>
              </w:rPr>
              <w:t>Treatmen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</w:p>
        </w:tc>
      </w:tr>
      <w:tr w:rsidR="00F47A75" w:rsidRPr="00444BFE" w:rsidTr="00D67EC7">
        <w:trPr>
          <w:trHeight w:val="29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t xml:space="preserve">  Beta-blocke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67 (98.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758 (96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0.714</w:t>
            </w:r>
          </w:p>
        </w:tc>
      </w:tr>
      <w:tr w:rsidR="00F47A75" w:rsidRPr="00444BFE" w:rsidTr="00D67EC7">
        <w:trPr>
          <w:trHeight w:val="29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t xml:space="preserve">  ACEI/AR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62 (91.2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731 (93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0.447</w:t>
            </w:r>
          </w:p>
        </w:tc>
      </w:tr>
      <w:tr w:rsidR="00F47A75" w:rsidRPr="00444BFE" w:rsidTr="00D67EC7">
        <w:trPr>
          <w:trHeight w:val="29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t xml:space="preserve">  Digox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7 (10.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97 (12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0.611</w:t>
            </w:r>
          </w:p>
        </w:tc>
      </w:tr>
      <w:tr w:rsidR="00F47A75" w:rsidRPr="00444BFE" w:rsidTr="00D67EC7">
        <w:trPr>
          <w:trHeight w:val="29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t xml:space="preserve">  Loop diuretic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59 (86.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591 (75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0.037</w:t>
            </w:r>
          </w:p>
        </w:tc>
      </w:tr>
      <w:tr w:rsidR="00F47A75" w:rsidRPr="00444BFE" w:rsidTr="00D67EC7">
        <w:trPr>
          <w:trHeight w:val="29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t xml:space="preserve">  Spironolactone/</w:t>
            </w:r>
            <w:proofErr w:type="spellStart"/>
            <w:r w:rsidRPr="00444BFE">
              <w:t>eplerenon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56 (82.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643 (82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0.979</w:t>
            </w:r>
          </w:p>
        </w:tc>
      </w:tr>
      <w:tr w:rsidR="00F47A75" w:rsidRPr="00444BFE" w:rsidTr="00D67EC7">
        <w:trPr>
          <w:trHeight w:val="29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t xml:space="preserve">  Aspirin/</w:t>
            </w:r>
            <w:proofErr w:type="spellStart"/>
            <w:r w:rsidRPr="00444BFE">
              <w:t>clopidogre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42 (61.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443 (56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0.414</w:t>
            </w:r>
          </w:p>
        </w:tc>
      </w:tr>
      <w:tr w:rsidR="00F47A75" w:rsidRPr="00444BFE" w:rsidTr="00D67EC7">
        <w:trPr>
          <w:trHeight w:val="29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t xml:space="preserve">  Anticoagulants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19 (27.9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234 (29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0.732</w:t>
            </w:r>
          </w:p>
        </w:tc>
      </w:tr>
      <w:tr w:rsidR="00F47A75" w:rsidRPr="00444BFE" w:rsidTr="00D67EC7">
        <w:trPr>
          <w:trHeight w:val="29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lastRenderedPageBreak/>
              <w:t xml:space="preserve"> Statin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57 (83.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639 (81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0.665</w:t>
            </w:r>
          </w:p>
        </w:tc>
      </w:tr>
      <w:tr w:rsidR="00F47A75" w:rsidRPr="00444BFE" w:rsidTr="00D67EC7">
        <w:trPr>
          <w:trHeight w:val="29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t xml:space="preserve">  CIED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56 (82.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626 (80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0.647</w:t>
            </w:r>
          </w:p>
        </w:tc>
      </w:tr>
      <w:tr w:rsidR="00F47A75" w:rsidRPr="00444BFE" w:rsidTr="00D67EC7">
        <w:trPr>
          <w:trHeight w:val="29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t xml:space="preserve">  Implantable cardioverter-defibrillator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35 (62.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396 (63.3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0.684</w:t>
            </w:r>
          </w:p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</w:p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</w:p>
        </w:tc>
      </w:tr>
      <w:tr w:rsidR="00F47A75" w:rsidRPr="00444BFE" w:rsidTr="00D67EC7">
        <w:trPr>
          <w:trHeight w:val="29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t xml:space="preserve">  CRT-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8 (1.3)</w:t>
            </w:r>
          </w:p>
        </w:tc>
        <w:tc>
          <w:tcPr>
            <w:tcW w:w="9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</w:p>
        </w:tc>
      </w:tr>
      <w:tr w:rsidR="00F47A75" w:rsidRPr="00444BFE" w:rsidTr="00D67EC7">
        <w:trPr>
          <w:trHeight w:val="290"/>
        </w:trPr>
        <w:tc>
          <w:tcPr>
            <w:tcW w:w="3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t xml:space="preserve">  CRT-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21 (37.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215 (34.4)</w:t>
            </w: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</w:p>
        </w:tc>
      </w:tr>
    </w:tbl>
    <w:p w:rsidR="00F47A75" w:rsidRPr="00444BFE" w:rsidRDefault="00F47A75" w:rsidP="00F47A75">
      <w:pPr>
        <w:spacing w:line="480" w:lineRule="auto"/>
        <w:jc w:val="both"/>
      </w:pPr>
      <w:r w:rsidRPr="00444BFE">
        <w:t>Reasons for lack of both CPETs:</w:t>
      </w:r>
    </w:p>
    <w:p w:rsidR="00F47A75" w:rsidRPr="00444BFE" w:rsidRDefault="00F47A75" w:rsidP="00F47A75">
      <w:pPr>
        <w:pStyle w:val="ListParagraph"/>
        <w:numPr>
          <w:ilvl w:val="0"/>
          <w:numId w:val="2"/>
        </w:numPr>
        <w:spacing w:after="160" w:line="480" w:lineRule="auto"/>
        <w:jc w:val="both"/>
      </w:pPr>
      <w:proofErr w:type="gramStart"/>
      <w:r w:rsidRPr="00444BFE">
        <w:t>in</w:t>
      </w:r>
      <w:proofErr w:type="gramEnd"/>
      <w:r w:rsidRPr="00444BFE">
        <w:t xml:space="preserve"> HCTR group (40 patients): lack of second hospitalization and CPET with continuation of Follow-up (27 patients), resignation (9 patients), decompensation of heart failure (1 patient), infective endocarditis (1 patient), death (2 patients).</w:t>
      </w:r>
    </w:p>
    <w:p w:rsidR="00F47A75" w:rsidRPr="00444BFE" w:rsidRDefault="00F47A75" w:rsidP="00F47A75">
      <w:pPr>
        <w:pStyle w:val="ListParagraph"/>
        <w:numPr>
          <w:ilvl w:val="0"/>
          <w:numId w:val="2"/>
        </w:numPr>
        <w:spacing w:after="160" w:line="480" w:lineRule="auto"/>
        <w:jc w:val="both"/>
      </w:pPr>
      <w:r w:rsidRPr="00444BFE">
        <w:t>In UC group: resignation (16 patients), decompensation of heart failure (8 patients), ventricular arrhythmia (1 patient), death (2 patients).</w:t>
      </w:r>
    </w:p>
    <w:p w:rsidR="00F47A75" w:rsidRPr="00444BFE" w:rsidRDefault="00F47A75" w:rsidP="00F47A75">
      <w:pPr>
        <w:pStyle w:val="ListParagraph"/>
        <w:spacing w:after="160" w:line="480" w:lineRule="auto"/>
        <w:jc w:val="both"/>
      </w:pPr>
    </w:p>
    <w:p w:rsidR="00F47A75" w:rsidRPr="00444BFE" w:rsidRDefault="00F47A75" w:rsidP="00F47A75">
      <w:pPr>
        <w:spacing w:line="480" w:lineRule="auto"/>
        <w:jc w:val="both"/>
        <w:rPr>
          <w:b/>
          <w:bCs/>
        </w:rPr>
      </w:pPr>
      <w:bookmarkStart w:id="1" w:name="_Hlk69872245"/>
      <w:r w:rsidRPr="00444BFE">
        <w:rPr>
          <w:b/>
          <w:bCs/>
        </w:rPr>
        <w:t xml:space="preserve">Table </w:t>
      </w:r>
      <w:r>
        <w:rPr>
          <w:b/>
          <w:bCs/>
        </w:rPr>
        <w:t>S</w:t>
      </w:r>
      <w:r w:rsidRPr="00444BFE">
        <w:rPr>
          <w:b/>
          <w:bCs/>
        </w:rPr>
        <w:t>4</w:t>
      </w:r>
      <w:bookmarkEnd w:id="1"/>
      <w:r w:rsidRPr="00444BFE">
        <w:rPr>
          <w:b/>
          <w:bCs/>
        </w:rPr>
        <w:t xml:space="preserve">. Baseline characteristics of studied patients with and without diabetes. </w:t>
      </w:r>
    </w:p>
    <w:tbl>
      <w:tblPr>
        <w:tblW w:w="8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80"/>
        <w:gridCol w:w="1660"/>
        <w:gridCol w:w="1900"/>
        <w:gridCol w:w="960"/>
      </w:tblGrid>
      <w:tr w:rsidR="00F47A75" w:rsidRPr="00444BFE" w:rsidTr="00D67EC7">
        <w:trPr>
          <w:trHeight w:val="290"/>
        </w:trPr>
        <w:tc>
          <w:tcPr>
            <w:tcW w:w="4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</w:p>
        </w:tc>
      </w:tr>
      <w:tr w:rsidR="00F47A75" w:rsidRPr="00444BFE" w:rsidTr="00D67EC7">
        <w:trPr>
          <w:trHeight w:val="290"/>
        </w:trPr>
        <w:tc>
          <w:tcPr>
            <w:tcW w:w="4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t>DM, n=26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proofErr w:type="spellStart"/>
            <w:r w:rsidRPr="00444BFE">
              <w:t>nonDM</w:t>
            </w:r>
            <w:proofErr w:type="spellEnd"/>
            <w:r w:rsidRPr="00444BFE">
              <w:t>, n=5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P-</w:t>
            </w:r>
          </w:p>
        </w:tc>
      </w:tr>
      <w:tr w:rsidR="00F47A75" w:rsidRPr="00444BFE" w:rsidTr="00D67EC7">
        <w:trPr>
          <w:trHeight w:val="29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t xml:space="preserve">Males. </w:t>
            </w:r>
            <w:proofErr w:type="gramStart"/>
            <w:r w:rsidRPr="00444BFE">
              <w:t>n</w:t>
            </w:r>
            <w:proofErr w:type="gramEnd"/>
            <w:r w:rsidRPr="00444BFE">
              <w:t xml:space="preserve"> (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 245 (92.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453 (87.8)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0.065</w:t>
            </w:r>
          </w:p>
        </w:tc>
      </w:tr>
      <w:tr w:rsidR="00F47A75" w:rsidRPr="00444BFE" w:rsidTr="00D67EC7">
        <w:trPr>
          <w:trHeight w:val="29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Age (years). mean ± S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 64.2 ± 8.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60.8 ± 11.4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&lt;0.001</w:t>
            </w:r>
          </w:p>
        </w:tc>
      </w:tr>
      <w:tr w:rsidR="00F47A75" w:rsidRPr="00444BFE" w:rsidTr="00D67EC7">
        <w:trPr>
          <w:trHeight w:val="289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BMI (kg/m2). mean ± S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30.6 ± 4.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28.1 ± 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&lt;0.001</w:t>
            </w:r>
          </w:p>
        </w:tc>
      </w:tr>
      <w:tr w:rsidR="00F47A75" w:rsidRPr="00444BFE" w:rsidTr="00D67EC7">
        <w:trPr>
          <w:trHeight w:val="58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Left Ventricular Ejection Fraction (%).          mean ± S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 30.3 ± 6.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>
              <w:t>30.9 ± 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0.293</w:t>
            </w:r>
          </w:p>
        </w:tc>
      </w:tr>
      <w:tr w:rsidR="00F47A75" w:rsidRPr="00444BFE" w:rsidTr="00D67EC7">
        <w:trPr>
          <w:trHeight w:val="29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 xml:space="preserve">Atrial fibrillation or atrial flutter. </w:t>
            </w:r>
            <w:proofErr w:type="gramStart"/>
            <w:r w:rsidRPr="00444BFE">
              <w:t>n</w:t>
            </w:r>
            <w:proofErr w:type="gramEnd"/>
            <w:r w:rsidRPr="00444BFE">
              <w:t xml:space="preserve"> (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59 (22.2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86 (16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>
              <w:t>0.060</w:t>
            </w:r>
          </w:p>
        </w:tc>
      </w:tr>
      <w:tr w:rsidR="00F47A75" w:rsidRPr="00444BFE" w:rsidTr="00D67EC7">
        <w:trPr>
          <w:trHeight w:val="31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proofErr w:type="spellStart"/>
            <w:r w:rsidRPr="00444BFE">
              <w:lastRenderedPageBreak/>
              <w:t>Etiology</w:t>
            </w:r>
            <w:proofErr w:type="spellEnd"/>
            <w:r w:rsidRPr="00444BFE">
              <w:t xml:space="preserve"> of heart failure. </w:t>
            </w:r>
            <w:proofErr w:type="gramStart"/>
            <w:r w:rsidRPr="00444BFE">
              <w:t>n</w:t>
            </w:r>
            <w:proofErr w:type="gramEnd"/>
            <w:r w:rsidRPr="00444BFE">
              <w:t xml:space="preserve"> (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7A75" w:rsidRPr="00444BFE" w:rsidRDefault="00F47A75" w:rsidP="00D67EC7">
            <w:pPr>
              <w:spacing w:line="480" w:lineRule="auto"/>
              <w:jc w:val="both"/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7A75" w:rsidRPr="00444BFE" w:rsidRDefault="00F47A75" w:rsidP="00D67EC7">
            <w:pPr>
              <w:spacing w:line="480" w:lineRule="auto"/>
              <w:jc w:val="both"/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</w:p>
        </w:tc>
      </w:tr>
      <w:tr w:rsidR="00F47A75" w:rsidRPr="00444BFE" w:rsidTr="00D67EC7">
        <w:trPr>
          <w:trHeight w:val="31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F47A75">
            <w:pPr>
              <w:spacing w:line="480" w:lineRule="auto"/>
              <w:jc w:val="both"/>
            </w:pPr>
            <w:r w:rsidRPr="00444BFE">
              <w:t xml:space="preserve">    Ischaemic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190 (71.4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316 (61.2) 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0.005</w:t>
            </w:r>
          </w:p>
          <w:p w:rsidR="00F47A75" w:rsidRPr="00444BFE" w:rsidRDefault="00F47A75" w:rsidP="00D67EC7">
            <w:pPr>
              <w:spacing w:line="480" w:lineRule="auto"/>
              <w:jc w:val="both"/>
            </w:pPr>
          </w:p>
        </w:tc>
      </w:tr>
      <w:tr w:rsidR="00F47A75" w:rsidRPr="00444BFE" w:rsidTr="00D67EC7">
        <w:trPr>
          <w:trHeight w:val="29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F47A75">
            <w:pPr>
              <w:spacing w:line="480" w:lineRule="auto"/>
              <w:jc w:val="both"/>
              <w:rPr>
                <w:lang w:val="pl-PL"/>
              </w:rPr>
            </w:pPr>
            <w:r w:rsidRPr="00444BFE">
              <w:t xml:space="preserve">    Non-</w:t>
            </w:r>
            <w:proofErr w:type="spellStart"/>
            <w:r w:rsidRPr="00444BFE">
              <w:t>ischeamic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76 (28.6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200 (38.8)</w:t>
            </w: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</w:p>
        </w:tc>
      </w:tr>
      <w:tr w:rsidR="00F47A75" w:rsidRPr="00444BFE" w:rsidTr="00D67EC7">
        <w:trPr>
          <w:trHeight w:val="29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b/>
                <w:bCs/>
                <w:lang w:val="pl-PL"/>
              </w:rPr>
            </w:pPr>
            <w:r w:rsidRPr="00444BFE">
              <w:rPr>
                <w:b/>
                <w:bCs/>
              </w:rPr>
              <w:t>Previous medical history n (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</w:p>
        </w:tc>
      </w:tr>
      <w:tr w:rsidR="00F47A75" w:rsidRPr="00444BFE" w:rsidTr="00D67EC7">
        <w:trPr>
          <w:trHeight w:val="29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t xml:space="preserve">Coronary artery disease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187 (70.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>
              <w:t>315 (61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>
              <w:t>0.010</w:t>
            </w:r>
          </w:p>
        </w:tc>
      </w:tr>
      <w:tr w:rsidR="00F47A75" w:rsidRPr="00444BFE" w:rsidTr="00D67EC7">
        <w:trPr>
          <w:trHeight w:val="29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 xml:space="preserve">    Myocardial infarction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168 (63.2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>
              <w:t>279 (54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>
              <w:t>0.015</w:t>
            </w:r>
          </w:p>
        </w:tc>
      </w:tr>
      <w:tr w:rsidR="00F47A75" w:rsidRPr="00444BFE" w:rsidTr="00D67EC7">
        <w:trPr>
          <w:trHeight w:val="29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 xml:space="preserve">    Angioplast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134 (50.4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>
              <w:t>230 (44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0.123</w:t>
            </w:r>
          </w:p>
        </w:tc>
      </w:tr>
      <w:tr w:rsidR="00F47A75" w:rsidRPr="00444BFE" w:rsidTr="00D67EC7">
        <w:trPr>
          <w:trHeight w:val="29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 xml:space="preserve">    Coronary artery bypass grafting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57 (21.4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>
              <w:t>65 (12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>
              <w:t>0.001</w:t>
            </w:r>
          </w:p>
        </w:tc>
      </w:tr>
      <w:tr w:rsidR="00F47A75" w:rsidRPr="00444BFE" w:rsidTr="00D67EC7">
        <w:trPr>
          <w:trHeight w:val="29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 xml:space="preserve">    Hypertensi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196 (73.7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>
              <w:t>286 (55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&lt;0.001</w:t>
            </w:r>
          </w:p>
        </w:tc>
      </w:tr>
      <w:tr w:rsidR="00F47A75" w:rsidRPr="00444BFE" w:rsidTr="00D67EC7">
        <w:trPr>
          <w:trHeight w:val="29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 xml:space="preserve">    Strok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24 (9.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>
              <w:t>27 (5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0.042</w:t>
            </w:r>
          </w:p>
        </w:tc>
      </w:tr>
      <w:tr w:rsidR="00F47A75" w:rsidRPr="00444BFE" w:rsidTr="00D67EC7">
        <w:trPr>
          <w:trHeight w:val="29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 xml:space="preserve">    Chronic kidney diseas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72 (27.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>
              <w:t>59 (11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&lt;0.001</w:t>
            </w:r>
          </w:p>
        </w:tc>
      </w:tr>
      <w:tr w:rsidR="00F47A75" w:rsidRPr="00444BFE" w:rsidTr="00D67EC7">
        <w:trPr>
          <w:trHeight w:val="29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 xml:space="preserve">    </w:t>
            </w:r>
            <w:proofErr w:type="spellStart"/>
            <w:r w:rsidRPr="00444BFE">
              <w:t>Hyperlipidemi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125 (47.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>
              <w:t>239 (46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0.858</w:t>
            </w:r>
          </w:p>
        </w:tc>
      </w:tr>
      <w:tr w:rsidR="00F47A75" w:rsidRPr="00444BFE" w:rsidTr="00D67EC7">
        <w:trPr>
          <w:trHeight w:val="29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b/>
                <w:bCs/>
              </w:rPr>
            </w:pPr>
            <w:r w:rsidRPr="00444BFE">
              <w:rPr>
                <w:b/>
                <w:bCs/>
              </w:rPr>
              <w:t>Functional statu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</w:p>
        </w:tc>
      </w:tr>
      <w:tr w:rsidR="00F47A75" w:rsidRPr="00444BFE" w:rsidTr="00D67EC7">
        <w:trPr>
          <w:trHeight w:val="29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 xml:space="preserve">    NYHA I. n (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18 (6.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82 (15.9) 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</w:p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&lt;0.001</w:t>
            </w:r>
          </w:p>
          <w:p w:rsidR="00F47A75" w:rsidRPr="00444BFE" w:rsidRDefault="00F47A75" w:rsidP="00D67EC7">
            <w:pPr>
              <w:spacing w:line="480" w:lineRule="auto"/>
              <w:jc w:val="both"/>
            </w:pPr>
          </w:p>
        </w:tc>
      </w:tr>
      <w:tr w:rsidR="00F47A75" w:rsidRPr="00444BFE" w:rsidTr="00D67EC7">
        <w:trPr>
          <w:trHeight w:val="29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 xml:space="preserve">    NYHA II. </w:t>
            </w:r>
            <w:proofErr w:type="gramStart"/>
            <w:r w:rsidRPr="00444BFE">
              <w:t>n</w:t>
            </w:r>
            <w:proofErr w:type="gramEnd"/>
            <w:r w:rsidRPr="00444BFE">
              <w:t xml:space="preserve"> (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175 (65.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366 (70.9)</w:t>
            </w:r>
          </w:p>
        </w:tc>
        <w:tc>
          <w:tcPr>
            <w:tcW w:w="9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</w:p>
        </w:tc>
      </w:tr>
      <w:tr w:rsidR="00F47A75" w:rsidRPr="00444BFE" w:rsidTr="00D67EC7">
        <w:trPr>
          <w:trHeight w:val="29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 xml:space="preserve">    NYHA III. </w:t>
            </w:r>
            <w:proofErr w:type="gramStart"/>
            <w:r w:rsidRPr="00444BFE">
              <w:t>n</w:t>
            </w:r>
            <w:proofErr w:type="gramEnd"/>
            <w:r w:rsidRPr="00444BFE">
              <w:t xml:space="preserve"> (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73 (27.4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68 (13.2)</w:t>
            </w: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</w:p>
        </w:tc>
      </w:tr>
      <w:tr w:rsidR="00F47A75" w:rsidRPr="00444BFE" w:rsidTr="00D67EC7">
        <w:trPr>
          <w:trHeight w:val="29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b/>
                <w:bCs/>
              </w:rPr>
            </w:pPr>
            <w:r w:rsidRPr="00444BFE">
              <w:rPr>
                <w:b/>
                <w:bCs/>
              </w:rPr>
              <w:t>Treatmen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</w:p>
        </w:tc>
      </w:tr>
      <w:tr w:rsidR="00F47A75" w:rsidRPr="00444BFE" w:rsidTr="00D67EC7">
        <w:trPr>
          <w:trHeight w:val="29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 xml:space="preserve">  Beta-blocke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264 (99.2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>
              <w:t>494 (95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>
              <w:t>0.007</w:t>
            </w:r>
          </w:p>
        </w:tc>
      </w:tr>
      <w:tr w:rsidR="00F47A75" w:rsidRPr="00444BFE" w:rsidTr="00D67EC7">
        <w:trPr>
          <w:trHeight w:val="29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 xml:space="preserve">  ACEI/AR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246 (92.5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>
              <w:t>485 (94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0.417</w:t>
            </w:r>
          </w:p>
        </w:tc>
      </w:tr>
      <w:tr w:rsidR="00F47A75" w:rsidRPr="00444BFE" w:rsidTr="00D67EC7">
        <w:trPr>
          <w:trHeight w:val="29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lastRenderedPageBreak/>
              <w:t xml:space="preserve">  Digox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47 (17.7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>
              <w:t>50 (9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0.001</w:t>
            </w:r>
          </w:p>
        </w:tc>
      </w:tr>
      <w:tr w:rsidR="00F47A75" w:rsidRPr="00444BFE" w:rsidTr="00D67EC7">
        <w:trPr>
          <w:trHeight w:val="29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 xml:space="preserve">  Loop diuretic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225 (84.6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>
              <w:t>366 (70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>
              <w:t>&lt;0.001</w:t>
            </w:r>
          </w:p>
        </w:tc>
      </w:tr>
      <w:tr w:rsidR="00F47A75" w:rsidRPr="00444BFE" w:rsidTr="00D67EC7">
        <w:trPr>
          <w:trHeight w:val="29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 xml:space="preserve">  Spironolactone/</w:t>
            </w:r>
            <w:proofErr w:type="spellStart"/>
            <w:r w:rsidRPr="00444BFE">
              <w:t>eplerenon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211 (79.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>
              <w:t>432 (83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0.127</w:t>
            </w:r>
          </w:p>
        </w:tc>
      </w:tr>
      <w:tr w:rsidR="00F47A75" w:rsidRPr="00444BFE" w:rsidTr="00D67EC7">
        <w:trPr>
          <w:trHeight w:val="29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 xml:space="preserve">  Aspirin/</w:t>
            </w:r>
            <w:proofErr w:type="spellStart"/>
            <w:r w:rsidRPr="00444BFE">
              <w:t>clopidogre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151 (56.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>
              <w:t>292 (56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0.962</w:t>
            </w:r>
          </w:p>
        </w:tc>
      </w:tr>
      <w:tr w:rsidR="00F47A75" w:rsidRPr="00444BFE" w:rsidTr="00D67EC7">
        <w:trPr>
          <w:trHeight w:val="29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 xml:space="preserve">  Anticoagulants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93 (35.0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>
              <w:t>141 (27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0.027</w:t>
            </w:r>
          </w:p>
        </w:tc>
      </w:tr>
      <w:tr w:rsidR="00F47A75" w:rsidRPr="00444BFE" w:rsidTr="00D67EC7">
        <w:trPr>
          <w:trHeight w:val="29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 xml:space="preserve"> Statin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232 (87.2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>
              <w:t>407 (78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0.004</w:t>
            </w:r>
          </w:p>
        </w:tc>
      </w:tr>
      <w:tr w:rsidR="00F47A75" w:rsidRPr="00444BFE" w:rsidTr="00D67EC7">
        <w:trPr>
          <w:trHeight w:val="29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 xml:space="preserve">  CIED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223 (83.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 xml:space="preserve">403 </w:t>
            </w:r>
            <w:r>
              <w:t>(78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>
              <w:t>0.057</w:t>
            </w:r>
          </w:p>
        </w:tc>
      </w:tr>
      <w:tr w:rsidR="00F47A75" w:rsidRPr="00444BFE" w:rsidTr="00D67EC7">
        <w:trPr>
          <w:trHeight w:val="29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 xml:space="preserve">  Implantable cardioverter-defibrillator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131 (58.7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>
              <w:t>265 (65.8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0.100</w:t>
            </w:r>
          </w:p>
          <w:p w:rsidR="00F47A75" w:rsidRPr="00444BFE" w:rsidRDefault="00F47A75" w:rsidP="00D67EC7">
            <w:pPr>
              <w:spacing w:line="480" w:lineRule="auto"/>
              <w:jc w:val="both"/>
            </w:pPr>
          </w:p>
        </w:tc>
      </w:tr>
      <w:tr w:rsidR="00F47A75" w:rsidRPr="00444BFE" w:rsidTr="00D67EC7">
        <w:trPr>
          <w:trHeight w:val="29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 xml:space="preserve">  CRT-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1 (0.4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7 (1.7)</w:t>
            </w:r>
          </w:p>
        </w:tc>
        <w:tc>
          <w:tcPr>
            <w:tcW w:w="9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</w:p>
        </w:tc>
      </w:tr>
      <w:tr w:rsidR="00F47A75" w:rsidRPr="00444BFE" w:rsidTr="00D67EC7">
        <w:trPr>
          <w:trHeight w:val="29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 xml:space="preserve">  CRT-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89 (39.9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126 (31.3)</w:t>
            </w: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</w:p>
        </w:tc>
      </w:tr>
    </w:tbl>
    <w:p w:rsidR="00F47A75" w:rsidRPr="00444BFE" w:rsidRDefault="00F47A75" w:rsidP="00F47A75">
      <w:pPr>
        <w:spacing w:line="480" w:lineRule="auto"/>
        <w:jc w:val="both"/>
        <w:rPr>
          <w:b/>
          <w:bCs/>
        </w:rPr>
      </w:pPr>
    </w:p>
    <w:p w:rsidR="00F47A75" w:rsidRPr="00444BFE" w:rsidRDefault="00F47A75" w:rsidP="00F47A75">
      <w:pPr>
        <w:spacing w:line="480" w:lineRule="auto"/>
        <w:jc w:val="both"/>
        <w:rPr>
          <w:b/>
          <w:bCs/>
        </w:rPr>
      </w:pPr>
    </w:p>
    <w:p w:rsidR="00F47A75" w:rsidRPr="00444BFE" w:rsidRDefault="00F47A75" w:rsidP="00F47A75">
      <w:pPr>
        <w:spacing w:line="480" w:lineRule="auto"/>
        <w:jc w:val="both"/>
        <w:rPr>
          <w:b/>
          <w:bCs/>
        </w:rPr>
      </w:pPr>
      <w:r w:rsidRPr="00444BFE">
        <w:rPr>
          <w:b/>
          <w:bCs/>
        </w:rPr>
        <w:t xml:space="preserve">Table </w:t>
      </w:r>
      <w:r>
        <w:rPr>
          <w:b/>
          <w:bCs/>
        </w:rPr>
        <w:t>S</w:t>
      </w:r>
      <w:r w:rsidRPr="00444BFE">
        <w:rPr>
          <w:b/>
          <w:bCs/>
        </w:rPr>
        <w:t>5. Baseline parameters of cardiopulmonary capacity</w:t>
      </w:r>
    </w:p>
    <w:tbl>
      <w:tblPr>
        <w:tblW w:w="8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80"/>
        <w:gridCol w:w="1660"/>
        <w:gridCol w:w="1900"/>
        <w:gridCol w:w="960"/>
      </w:tblGrid>
      <w:tr w:rsidR="00F47A75" w:rsidRPr="00444BFE" w:rsidTr="00D67EC7">
        <w:trPr>
          <w:trHeight w:val="300"/>
        </w:trPr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b/>
                <w:bCs/>
                <w:lang w:val="pl-PL"/>
              </w:rPr>
            </w:pPr>
            <w:r w:rsidRPr="00444BFE">
              <w:rPr>
                <w:b/>
                <w:bCs/>
              </w:rPr>
              <w:t>CPET parameter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t>DM, n=266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proofErr w:type="spellStart"/>
            <w:r w:rsidRPr="00444BFE">
              <w:t>nonDM</w:t>
            </w:r>
            <w:proofErr w:type="spellEnd"/>
            <w:r w:rsidRPr="00444BFE">
              <w:t>, n=5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>p</w:t>
            </w:r>
          </w:p>
        </w:tc>
      </w:tr>
      <w:tr w:rsidR="00F47A75" w:rsidRPr="00444BFE" w:rsidTr="00D67EC7">
        <w:trPr>
          <w:trHeight w:val="30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b/>
                <w:bCs/>
                <w:lang w:val="pl-PL"/>
              </w:rPr>
            </w:pPr>
            <w:r w:rsidRPr="00444BFE">
              <w:rPr>
                <w:b/>
                <w:bCs/>
              </w:rPr>
              <w:t>Exercise time (s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 xml:space="preserve">332 </w:t>
            </w:r>
            <w:r w:rsidRPr="00444BFE">
              <w:t>± 16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F47A75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 xml:space="preserve">414 </w:t>
            </w:r>
            <w:r w:rsidRPr="00444BFE">
              <w:t>± 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&lt;0.001</w:t>
            </w:r>
          </w:p>
        </w:tc>
      </w:tr>
      <w:tr w:rsidR="00F47A75" w:rsidRPr="00444BFE" w:rsidTr="00D67EC7">
        <w:trPr>
          <w:trHeight w:val="36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b/>
                <w:bCs/>
              </w:rPr>
            </w:pPr>
            <w:r w:rsidRPr="00444BFE">
              <w:rPr>
                <w:b/>
                <w:bCs/>
              </w:rPr>
              <w:t>VO</w:t>
            </w:r>
            <w:r w:rsidRPr="00444BFE">
              <w:rPr>
                <w:b/>
                <w:bCs/>
                <w:vertAlign w:val="subscript"/>
              </w:rPr>
              <w:t>2</w:t>
            </w:r>
            <w:r w:rsidRPr="00444BFE">
              <w:rPr>
                <w:b/>
                <w:bCs/>
              </w:rPr>
              <w:t xml:space="preserve"> peak (mL/min/kg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15.2 ± 4.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>
              <w:t>17.9 ± 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&lt;0.001</w:t>
            </w:r>
          </w:p>
        </w:tc>
      </w:tr>
      <w:tr w:rsidR="00F47A75" w:rsidRPr="00444BFE" w:rsidTr="00D67EC7">
        <w:trPr>
          <w:trHeight w:val="36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b/>
                <w:bCs/>
              </w:rPr>
            </w:pPr>
            <w:r w:rsidRPr="00444BFE">
              <w:rPr>
                <w:b/>
                <w:bCs/>
              </w:rPr>
              <w:t>VCO</w:t>
            </w:r>
            <w:r w:rsidRPr="00444BFE">
              <w:rPr>
                <w:b/>
                <w:bCs/>
                <w:vertAlign w:val="subscript"/>
              </w:rPr>
              <w:t>2</w:t>
            </w:r>
            <w:r w:rsidRPr="00444BFE">
              <w:rPr>
                <w:b/>
                <w:bCs/>
              </w:rPr>
              <w:t xml:space="preserve"> peak (L</w:t>
            </w:r>
            <w:r w:rsidRPr="00444BFE">
              <w:t>/min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1.33 ± 0.5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>
              <w:t>1.53 ± 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&lt;0.001</w:t>
            </w:r>
          </w:p>
        </w:tc>
      </w:tr>
      <w:tr w:rsidR="00F47A75" w:rsidRPr="00444BFE" w:rsidTr="00D67EC7">
        <w:trPr>
          <w:trHeight w:val="36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b/>
                <w:bCs/>
              </w:rPr>
            </w:pPr>
            <w:bookmarkStart w:id="2" w:name="RANGE!B44"/>
            <w:r w:rsidRPr="00444BFE">
              <w:rPr>
                <w:b/>
                <w:bCs/>
              </w:rPr>
              <w:t>Percent-predicted VO</w:t>
            </w:r>
            <w:r w:rsidRPr="00444BFE">
              <w:rPr>
                <w:b/>
                <w:bCs/>
                <w:vertAlign w:val="subscript"/>
              </w:rPr>
              <w:t>2</w:t>
            </w:r>
            <w:r w:rsidRPr="00444BFE">
              <w:rPr>
                <w:b/>
                <w:bCs/>
              </w:rPr>
              <w:t xml:space="preserve"> (%)</w:t>
            </w:r>
            <w:bookmarkEnd w:id="2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48.1 ± 17.2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59.2 ± 2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&lt;0.001</w:t>
            </w:r>
          </w:p>
        </w:tc>
      </w:tr>
      <w:tr w:rsidR="00F47A75" w:rsidRPr="00444BFE" w:rsidTr="00D67EC7">
        <w:trPr>
          <w:trHeight w:val="30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b/>
                <w:bCs/>
              </w:rPr>
            </w:pPr>
            <w:bookmarkStart w:id="3" w:name="RANGE!B45"/>
            <w:r w:rsidRPr="00444BFE">
              <w:rPr>
                <w:b/>
                <w:bCs/>
              </w:rPr>
              <w:t>VAT (ml/kg/min):</w:t>
            </w:r>
            <w:bookmarkEnd w:id="3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13.8 ± 5.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15.7 ± 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&lt;0.001</w:t>
            </w:r>
          </w:p>
        </w:tc>
      </w:tr>
      <w:tr w:rsidR="00F47A75" w:rsidRPr="00444BFE" w:rsidTr="00D67EC7">
        <w:trPr>
          <w:trHeight w:val="30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b/>
                <w:bCs/>
              </w:rPr>
            </w:pPr>
            <w:r w:rsidRPr="00444BFE">
              <w:rPr>
                <w:b/>
                <w:bCs/>
              </w:rPr>
              <w:lastRenderedPageBreak/>
              <w:t>Ventilation at rest (l/min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13.1 ± 4.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12.9 ± 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0.451</w:t>
            </w:r>
          </w:p>
        </w:tc>
      </w:tr>
      <w:tr w:rsidR="00F47A75" w:rsidRPr="00444BFE" w:rsidTr="00D67EC7">
        <w:trPr>
          <w:trHeight w:val="30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b/>
                <w:bCs/>
              </w:rPr>
            </w:pPr>
            <w:r w:rsidRPr="00444BFE">
              <w:rPr>
                <w:b/>
                <w:bCs/>
              </w:rPr>
              <w:t>Ventilation on peak exercise (l/min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46.2 ± 16.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51.1 ± 19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&lt;0.001</w:t>
            </w:r>
          </w:p>
        </w:tc>
      </w:tr>
      <w:tr w:rsidR="00F47A75" w:rsidRPr="00444BFE" w:rsidTr="00D67EC7">
        <w:trPr>
          <w:trHeight w:val="30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b/>
                <w:bCs/>
              </w:rPr>
            </w:pPr>
            <w:r w:rsidRPr="00444BFE">
              <w:rPr>
                <w:b/>
                <w:bCs/>
              </w:rPr>
              <w:t>Breathing rate at rest(1/min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18.9 ± 4.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18.9 ± 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0.977</w:t>
            </w:r>
          </w:p>
        </w:tc>
      </w:tr>
      <w:tr w:rsidR="00F47A75" w:rsidRPr="00444BFE" w:rsidTr="00D67EC7">
        <w:trPr>
          <w:trHeight w:val="30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b/>
                <w:bCs/>
              </w:rPr>
            </w:pPr>
            <w:r w:rsidRPr="00444BFE">
              <w:rPr>
                <w:b/>
                <w:bCs/>
              </w:rPr>
              <w:t>Breathing rate   on peak exercise (1/min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28.9 ± 5.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29.7 ± 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0.071</w:t>
            </w:r>
          </w:p>
        </w:tc>
      </w:tr>
      <w:tr w:rsidR="00F47A75" w:rsidRPr="00444BFE" w:rsidTr="00D67EC7">
        <w:trPr>
          <w:trHeight w:val="36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b/>
                <w:bCs/>
                <w:lang w:val="pl-PL"/>
              </w:rPr>
            </w:pPr>
            <w:r w:rsidRPr="00444BFE">
              <w:rPr>
                <w:b/>
                <w:bCs/>
              </w:rPr>
              <w:t>VE/VO</w:t>
            </w:r>
            <w:r w:rsidRPr="00444BFE">
              <w:rPr>
                <w:b/>
                <w:bCs/>
                <w:vertAlign w:val="subscript"/>
              </w:rPr>
              <w:t>2</w:t>
            </w:r>
            <w:r w:rsidRPr="00444BFE">
              <w:rPr>
                <w:b/>
                <w:bCs/>
              </w:rPr>
              <w:t xml:space="preserve"> slop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 xml:space="preserve">30.0 </w:t>
            </w:r>
            <w:r w:rsidRPr="00444BFE">
              <w:t>± 12.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lang w:val="pl-PL"/>
              </w:rPr>
            </w:pPr>
            <w:r w:rsidRPr="00444BFE">
              <w:rPr>
                <w:lang w:val="pl-PL"/>
              </w:rPr>
              <w:t xml:space="preserve">31.1 </w:t>
            </w:r>
            <w:r w:rsidRPr="00444BFE">
              <w:t>± 1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0.220</w:t>
            </w:r>
          </w:p>
        </w:tc>
      </w:tr>
      <w:tr w:rsidR="00F47A75" w:rsidRPr="00444BFE" w:rsidTr="00D67EC7">
        <w:trPr>
          <w:trHeight w:val="360"/>
        </w:trPr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7A75" w:rsidRPr="00444BFE" w:rsidRDefault="00F47A75" w:rsidP="00D67EC7">
            <w:pPr>
              <w:spacing w:line="480" w:lineRule="auto"/>
              <w:jc w:val="both"/>
              <w:rPr>
                <w:b/>
                <w:bCs/>
              </w:rPr>
            </w:pPr>
            <w:r w:rsidRPr="00444BFE">
              <w:rPr>
                <w:b/>
                <w:bCs/>
              </w:rPr>
              <w:t>VE/VCO</w:t>
            </w:r>
            <w:r w:rsidRPr="00444BFE">
              <w:rPr>
                <w:b/>
                <w:bCs/>
                <w:vertAlign w:val="subscript"/>
              </w:rPr>
              <w:t>2</w:t>
            </w:r>
            <w:r w:rsidRPr="00444BFE">
              <w:rPr>
                <w:b/>
                <w:bCs/>
              </w:rPr>
              <w:t xml:space="preserve"> slop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bookmarkStart w:id="4" w:name="_GoBack"/>
            <w:bookmarkEnd w:id="4"/>
            <w:r w:rsidRPr="00444BFE">
              <w:t>31.7 ± 10.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29.7 ± 1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7A75" w:rsidRPr="00444BFE" w:rsidRDefault="00F47A75" w:rsidP="00D67EC7">
            <w:pPr>
              <w:spacing w:line="480" w:lineRule="auto"/>
              <w:jc w:val="both"/>
            </w:pPr>
            <w:r w:rsidRPr="00444BFE">
              <w:t>0.013</w:t>
            </w:r>
          </w:p>
        </w:tc>
      </w:tr>
    </w:tbl>
    <w:p w:rsidR="00F47A75" w:rsidRPr="00444BFE" w:rsidRDefault="00F47A75" w:rsidP="00F47A75">
      <w:pPr>
        <w:pStyle w:val="ListParagraph"/>
        <w:spacing w:line="480" w:lineRule="auto"/>
        <w:jc w:val="both"/>
      </w:pPr>
    </w:p>
    <w:sectPr w:rsidR="00F47A75" w:rsidRPr="00444BFE" w:rsidSect="00444BFE">
      <w:footerReference w:type="even" r:id="rId5"/>
      <w:footerReference w:type="default" r:id="rId6"/>
      <w:endnotePr>
        <w:numFmt w:val="decimal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564293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7727A" w:rsidRDefault="00F47A75" w:rsidP="00B52C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7727A" w:rsidRDefault="00F47A75" w:rsidP="003D441B">
    <w:pPr>
      <w:pStyle w:val="Footer"/>
      <w:ind w:right="360"/>
    </w:pPr>
  </w:p>
  <w:p w:rsidR="0037727A" w:rsidRDefault="00F47A75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226589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7727A" w:rsidRDefault="00F47A75" w:rsidP="00B52C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:rsidR="0037727A" w:rsidRDefault="00F47A75" w:rsidP="003D441B">
    <w:pPr>
      <w:pStyle w:val="Footer"/>
      <w:ind w:right="360"/>
    </w:pPr>
  </w:p>
  <w:p w:rsidR="0037727A" w:rsidRDefault="00F47A75"/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366E9F"/>
    <w:multiLevelType w:val="hybridMultilevel"/>
    <w:tmpl w:val="3B5C9F1A"/>
    <w:lvl w:ilvl="0" w:tplc="21CA97DC">
      <w:start w:val="215"/>
      <w:numFmt w:val="bullet"/>
      <w:lvlText w:val="-"/>
      <w:lvlJc w:val="left"/>
      <w:pPr>
        <w:ind w:left="720" w:hanging="360"/>
      </w:pPr>
      <w:rPr>
        <w:rFonts w:ascii="Courier New" w:eastAsiaTheme="minorHAnsi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500B6D"/>
    <w:multiLevelType w:val="hybridMultilevel"/>
    <w:tmpl w:val="E002625A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2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A75"/>
    <w:rsid w:val="000C6CA6"/>
    <w:rsid w:val="00134A08"/>
    <w:rsid w:val="00136452"/>
    <w:rsid w:val="00167309"/>
    <w:rsid w:val="00173ED8"/>
    <w:rsid w:val="00191099"/>
    <w:rsid w:val="0020014E"/>
    <w:rsid w:val="0020387A"/>
    <w:rsid w:val="00222A97"/>
    <w:rsid w:val="0025653C"/>
    <w:rsid w:val="00314DAC"/>
    <w:rsid w:val="00315B37"/>
    <w:rsid w:val="003320F0"/>
    <w:rsid w:val="00483605"/>
    <w:rsid w:val="00552025"/>
    <w:rsid w:val="005A6227"/>
    <w:rsid w:val="005C31C9"/>
    <w:rsid w:val="005E0A9D"/>
    <w:rsid w:val="005F148B"/>
    <w:rsid w:val="006309DC"/>
    <w:rsid w:val="006A6B51"/>
    <w:rsid w:val="00962DC9"/>
    <w:rsid w:val="00A070C5"/>
    <w:rsid w:val="00A156AA"/>
    <w:rsid w:val="00A40ECD"/>
    <w:rsid w:val="00C64339"/>
    <w:rsid w:val="00C73876"/>
    <w:rsid w:val="00CA125B"/>
    <w:rsid w:val="00CE7A78"/>
    <w:rsid w:val="00CF5782"/>
    <w:rsid w:val="00D00847"/>
    <w:rsid w:val="00DB571E"/>
    <w:rsid w:val="00DC72CC"/>
    <w:rsid w:val="00F00B25"/>
    <w:rsid w:val="00F27847"/>
    <w:rsid w:val="00F47A75"/>
    <w:rsid w:val="00F65F6D"/>
    <w:rsid w:val="00F73A2E"/>
    <w:rsid w:val="00FF0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BBE62E-929D-49CA-96F4-3EFDFFC96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7A7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table" w:styleId="TableGrid">
    <w:name w:val="Table Grid"/>
    <w:basedOn w:val="TableNormal"/>
    <w:uiPriority w:val="39"/>
    <w:rsid w:val="00F47A75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47A75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character" w:customStyle="1" w:styleId="FooterChar">
    <w:name w:val="Footer Char"/>
    <w:basedOn w:val="DefaultParagraphFont"/>
    <w:link w:val="Footer"/>
    <w:uiPriority w:val="99"/>
    <w:rsid w:val="00F47A75"/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character" w:styleId="PageNumber">
    <w:name w:val="page number"/>
    <w:basedOn w:val="DefaultParagraphFont"/>
    <w:uiPriority w:val="99"/>
    <w:semiHidden/>
    <w:unhideWhenUsed/>
    <w:rsid w:val="00F47A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1193</Words>
  <Characters>6806</Characters>
  <Application>Microsoft Office Word</Application>
  <DocSecurity>0</DocSecurity>
  <Lines>56</Lines>
  <Paragraphs>15</Paragraphs>
  <ScaleCrop>false</ScaleCrop>
  <Company/>
  <LinksUpToDate>false</LinksUpToDate>
  <CharactersWithSpaces>7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1</cp:revision>
  <dcterms:created xsi:type="dcterms:W3CDTF">2021-04-29T10:52:00Z</dcterms:created>
  <dcterms:modified xsi:type="dcterms:W3CDTF">2021-04-29T11:02:00Z</dcterms:modified>
</cp:coreProperties>
</file>